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52A385" w14:textId="36F8E9D0" w:rsidR="00D916FC" w:rsidRPr="00574C89" w:rsidRDefault="00BD62A8" w:rsidP="00D916FC">
      <w:pPr>
        <w:jc w:val="both"/>
        <w:rPr>
          <w:rFonts w:ascii="Times New Roman" w:eastAsia="Times New Roman" w:hAnsi="Times New Roman" w:cs="Times New Roman"/>
        </w:rPr>
      </w:pPr>
      <w:bookmarkStart w:id="0" w:name="_GoBack"/>
      <w:r w:rsidRPr="00574C89">
        <w:rPr>
          <w:rFonts w:ascii="Times New Roman" w:eastAsia="Times New Roman" w:hAnsi="Times New Roman" w:cs="Times New Roman"/>
        </w:rPr>
        <w:t xml:space="preserve">Online Resource 5 (Suppl. </w:t>
      </w:r>
      <w:r w:rsidR="00D916FC" w:rsidRPr="00574C89">
        <w:rPr>
          <w:rFonts w:ascii="Times New Roman" w:eastAsia="Times New Roman" w:hAnsi="Times New Roman" w:cs="Times New Roman"/>
        </w:rPr>
        <w:t>Table 5</w:t>
      </w:r>
      <w:r w:rsidRPr="00574C89">
        <w:rPr>
          <w:rFonts w:ascii="Times New Roman" w:eastAsia="Times New Roman" w:hAnsi="Times New Roman" w:cs="Times New Roman"/>
        </w:rPr>
        <w:t>)</w:t>
      </w:r>
      <w:r w:rsidR="00D916FC" w:rsidRPr="00574C89">
        <w:rPr>
          <w:rFonts w:ascii="Times New Roman" w:eastAsia="Times New Roman" w:hAnsi="Times New Roman" w:cs="Times New Roman"/>
        </w:rPr>
        <w:t xml:space="preserve"> Overview of studies assessing the associations between BDNF and GDNF levels and motor severity in Parkinson’s disease.</w:t>
      </w:r>
    </w:p>
    <w:tbl>
      <w:tblPr>
        <w:tblW w:w="5506" w:type="pct"/>
        <w:jc w:val="center"/>
        <w:tblBorders>
          <w:top w:val="single" w:sz="6" w:space="0" w:color="050505"/>
          <w:left w:val="single" w:sz="6" w:space="0" w:color="050505"/>
          <w:bottom w:val="single" w:sz="6" w:space="0" w:color="050505"/>
          <w:right w:val="single" w:sz="6" w:space="0" w:color="050505"/>
          <w:insideH w:val="single" w:sz="6" w:space="0" w:color="050505"/>
          <w:insideV w:val="single" w:sz="6" w:space="0" w:color="050505"/>
        </w:tblBorders>
        <w:tblLook w:val="0600" w:firstRow="0" w:lastRow="0" w:firstColumn="0" w:lastColumn="0" w:noHBand="1" w:noVBand="1"/>
      </w:tblPr>
      <w:tblGrid>
        <w:gridCol w:w="934"/>
        <w:gridCol w:w="1134"/>
        <w:gridCol w:w="1485"/>
        <w:gridCol w:w="1411"/>
        <w:gridCol w:w="1254"/>
        <w:gridCol w:w="4126"/>
      </w:tblGrid>
      <w:tr w:rsidR="00574C89" w:rsidRPr="00574C89" w14:paraId="42DB8ADC" w14:textId="77777777" w:rsidTr="00DC11F9">
        <w:trPr>
          <w:jc w:val="center"/>
        </w:trPr>
        <w:tc>
          <w:tcPr>
            <w:tcW w:w="417" w:type="pct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7EF5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574C89">
              <w:rPr>
                <w:rFonts w:ascii="Times New Roman" w:eastAsia="Times New Roman" w:hAnsi="Times New Roman" w:cs="Times New Roman"/>
                <w:b/>
                <w:highlight w:val="white"/>
              </w:rPr>
              <w:t>Number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5EE7E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574C89">
              <w:rPr>
                <w:rFonts w:ascii="Times New Roman" w:eastAsia="Times New Roman" w:hAnsi="Times New Roman" w:cs="Times New Roman"/>
                <w:b/>
                <w:highlight w:val="white"/>
              </w:rPr>
              <w:t>Reference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B245B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 w:rsidRPr="00574C89">
              <w:rPr>
                <w:rFonts w:ascii="Times New Roman" w:eastAsia="Times New Roman" w:hAnsi="Times New Roman" w:cs="Times New Roman"/>
                <w:b/>
                <w:highlight w:val="white"/>
              </w:rPr>
              <w:t>Neurotrophin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E5C9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574C89">
              <w:rPr>
                <w:rFonts w:ascii="Times New Roman" w:eastAsia="Times New Roman" w:hAnsi="Times New Roman" w:cs="Times New Roman"/>
                <w:b/>
                <w:highlight w:val="white"/>
              </w:rPr>
              <w:t>Study groups: 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33380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574C89">
              <w:rPr>
                <w:rFonts w:ascii="Times New Roman" w:eastAsia="Times New Roman" w:hAnsi="Times New Roman" w:cs="Times New Roman"/>
                <w:b/>
                <w:highlight w:val="white"/>
              </w:rPr>
              <w:t xml:space="preserve">Assessment tools 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B7EC8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574C89">
              <w:rPr>
                <w:rFonts w:ascii="Times New Roman" w:eastAsia="Times New Roman" w:hAnsi="Times New Roman" w:cs="Times New Roman"/>
                <w:b/>
                <w:highlight w:val="white"/>
              </w:rPr>
              <w:t>Summary of results</w:t>
            </w:r>
          </w:p>
        </w:tc>
      </w:tr>
      <w:tr w:rsidR="00574C89" w:rsidRPr="00574C89" w14:paraId="43EC12CD" w14:textId="77777777" w:rsidTr="00DC11F9">
        <w:trPr>
          <w:jc w:val="center"/>
        </w:trPr>
        <w:tc>
          <w:tcPr>
            <w:tcW w:w="417" w:type="pct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AE958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6C37D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Di Lazzaro et al. 2024 [22]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66942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00AA1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-short disease duration: 35</w:t>
            </w:r>
          </w:p>
          <w:p w14:paraId="618A3F7F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-long disease duration: 69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2DE66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MDS-UPDRS parts II-IV, H-Y Scale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AA89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F2E29B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Tremor-dominant patients showed higher BDNF levels (p=0.045).</w:t>
            </w:r>
          </w:p>
        </w:tc>
      </w:tr>
      <w:tr w:rsidR="00574C89" w:rsidRPr="00574C89" w14:paraId="5BE9ED5B" w14:textId="77777777" w:rsidTr="00DC11F9">
        <w:trPr>
          <w:jc w:val="center"/>
        </w:trPr>
        <w:tc>
          <w:tcPr>
            <w:tcW w:w="417" w:type="pct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9A08AE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BDC9D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Roy et al. 2021 [7]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B7855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4341E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: 27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01133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MDS-UPDRS part III, H-Y Scale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0DB78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 decreased with the increase of motor impairment (MDS-UPDRS part III (r= -0.823, p=0.001).</w:t>
            </w:r>
          </w:p>
          <w:p w14:paraId="758073DD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 levels significantly decreased with PD severity (H-Y I vs H-Y III, p=0.0001).</w:t>
            </w:r>
          </w:p>
        </w:tc>
      </w:tr>
      <w:tr w:rsidR="00574C89" w:rsidRPr="00574C89" w14:paraId="7F54D0CF" w14:textId="77777777" w:rsidTr="00DC11F9">
        <w:trPr>
          <w:jc w:val="center"/>
        </w:trPr>
        <w:tc>
          <w:tcPr>
            <w:tcW w:w="417" w:type="pct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39081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B738B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204980584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ang </w:t>
            </w:r>
            <w:bookmarkEnd w:id="1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et al. 2021 [24]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C4455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64A7F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 with RLS: 53</w:t>
            </w:r>
          </w:p>
          <w:p w14:paraId="2354A6E8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 without RLS: 196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3D1AD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UPDRS total score, H-Y Scale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F8097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There was no significant correlation between BDNF and the H-Y stage, UPDRS score in PD with RLS, and without it.</w:t>
            </w:r>
          </w:p>
        </w:tc>
      </w:tr>
      <w:tr w:rsidR="00574C89" w:rsidRPr="00574C89" w14:paraId="5D32440C" w14:textId="77777777" w:rsidTr="00DC11F9">
        <w:trPr>
          <w:jc w:val="center"/>
        </w:trPr>
        <w:tc>
          <w:tcPr>
            <w:tcW w:w="417" w:type="pct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B8421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8D003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Ekmekyapar</w:t>
            </w:r>
            <w:proofErr w:type="spellEnd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1 [26]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0DDD5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AE696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7CB06E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-MCI: 36</w:t>
            </w:r>
          </w:p>
          <w:p w14:paraId="71893EAE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 with mild dementia: 19</w:t>
            </w:r>
          </w:p>
          <w:p w14:paraId="3936876E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 with moderate dementia: 8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6684A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UPDRS parts I-IV and total score, H-Y Scale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BDD36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There was no significant relationship between BDNF serum levels and H-Y scale.</w:t>
            </w:r>
          </w:p>
        </w:tc>
      </w:tr>
      <w:tr w:rsidR="00574C89" w:rsidRPr="00574C89" w14:paraId="607A6908" w14:textId="77777777" w:rsidTr="00DC11F9">
        <w:trPr>
          <w:jc w:val="center"/>
        </w:trPr>
        <w:tc>
          <w:tcPr>
            <w:tcW w:w="417" w:type="pct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95B9F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CC5BF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Huang et al. 2021 [12]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AE1EA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9AA52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 with depression: 122</w:t>
            </w:r>
          </w:p>
          <w:p w14:paraId="19B7DD3D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 without depression: 137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F31A5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UPDRS part III, H-Y Scale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0618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 was negatively correlated with severity of PD assessed by the UPDRS part III and H-Y scale (r= -0.541</w:t>
            </w:r>
            <w:proofErr w:type="gramStart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,p</w:t>
            </w:r>
            <w:proofErr w:type="gramEnd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and r= - 0.448, p&lt;0.001 </w:t>
            </w:r>
            <w:proofErr w:type="spellStart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respectivly</w:t>
            </w:r>
            <w:proofErr w:type="spellEnd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574C89" w:rsidRPr="00574C89" w14:paraId="283EA588" w14:textId="77777777" w:rsidTr="00DC11F9">
        <w:trPr>
          <w:jc w:val="center"/>
        </w:trPr>
        <w:tc>
          <w:tcPr>
            <w:tcW w:w="417" w:type="pct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C54D0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E818A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Chung et al. 2020 [3]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C33AB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70B3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: 114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688C8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UPDRS part III, H-Y Scale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A6342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er plasma </w:t>
            </w:r>
            <w:proofErr w:type="spellStart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exosomal</w:t>
            </w:r>
            <w:proofErr w:type="spellEnd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DNF levels correlated with more severe axial motor symptoms, such as postural instability (p=0.003), arising from the chair (p=0.036) and gait impairment (p=0.014) assessed in UPDRS part I-III.</w:t>
            </w:r>
          </w:p>
        </w:tc>
      </w:tr>
      <w:tr w:rsidR="00574C89" w:rsidRPr="00574C89" w14:paraId="5BBDA466" w14:textId="77777777" w:rsidTr="00DC11F9">
        <w:trPr>
          <w:jc w:val="center"/>
        </w:trPr>
        <w:tc>
          <w:tcPr>
            <w:tcW w:w="417" w:type="pct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121FC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17046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2" w:name="_Hlk204980639"/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uang </w:t>
            </w:r>
            <w:bookmarkEnd w:id="2"/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 al. </w:t>
            </w: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19 [10]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D2251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DNF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A650E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: 28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38594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PDRS total </w:t>
            </w: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core,</w:t>
            </w:r>
          </w:p>
          <w:p w14:paraId="74E86125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H-Y Scale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3B551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DNF level in peripheral blood lymphocytes positively correlated with the severity of motor </w:t>
            </w: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mpairment (UPDRS: r=0.754, p&lt;0.001 and r=0.757, p&lt;0.001 in H-Y).</w:t>
            </w:r>
          </w:p>
          <w:p w14:paraId="67AF950D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F60F81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74C89" w:rsidRPr="00574C89" w14:paraId="66ADAAAE" w14:textId="77777777" w:rsidTr="00DC11F9">
        <w:trPr>
          <w:jc w:val="center"/>
        </w:trPr>
        <w:tc>
          <w:tcPr>
            <w:tcW w:w="417" w:type="pct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8C36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D4B45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Rocha et al. 2018 [2]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D4B6A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, pro-BDNF, GDNF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307F0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: 4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4415A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UPDRS I-III, H-Y Scale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BF840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DFB84C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neurotrophic factors levels were not associated with the degree of motor or functional impairment (UPDRS part I-III). </w:t>
            </w:r>
          </w:p>
          <w:p w14:paraId="14ADF7A1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There was no significant difference between PD patients and controls regarding the plasma levels of the evaluated neurotrophic factors (BDNF, pro-BDNF, GDNF, and others).</w:t>
            </w:r>
          </w:p>
          <w:p w14:paraId="7101A1EB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74C89" w:rsidRPr="00574C89" w14:paraId="518EEA86" w14:textId="77777777" w:rsidTr="00DC11F9">
        <w:trPr>
          <w:jc w:val="center"/>
        </w:trPr>
        <w:tc>
          <w:tcPr>
            <w:tcW w:w="417" w:type="pct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9CE3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92198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Huang et al. 2018 [23]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AA99A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92348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: 6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B4CB0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UPDRS total score,</w:t>
            </w:r>
          </w:p>
          <w:p w14:paraId="09D9BE84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H-Y Scale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E7D2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DNF level in early stages (H-Y I-II) is significantly lower compared to mean BDNF in healthy controls (1924.83 ±331.24 vs. 4649.84 ±315.86 </w:t>
            </w:r>
            <w:proofErr w:type="spellStart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/ml, p&lt;0.001).</w:t>
            </w:r>
          </w:p>
          <w:p w14:paraId="06C45202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 level in more advanced stages (H-Y III and IV-V) is significantly higher than in healthy controls (consecutively 8000.84 ±389.83 vs. 4649.84 ±315.86pg/ml, p=0.001 and 8644.65 ±382.08c vs. 4649.84 ±315.86pg/ml, p&lt;0.001).</w:t>
            </w:r>
          </w:p>
          <w:p w14:paraId="348ACE7A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 concentration in the early stages is reduced.</w:t>
            </w:r>
          </w:p>
          <w:p w14:paraId="4C1FE2B1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 level increased with the increase of:</w:t>
            </w:r>
          </w:p>
          <w:p w14:paraId="7E48839D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- UPDRS part I-III (r=0.874, p&lt;0.001)</w:t>
            </w:r>
          </w:p>
          <w:p w14:paraId="3EEE285A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- H-Y stage (r=0.907, p&lt;0.001)</w:t>
            </w:r>
          </w:p>
        </w:tc>
      </w:tr>
      <w:tr w:rsidR="00574C89" w:rsidRPr="00574C89" w14:paraId="45AC71B8" w14:textId="77777777" w:rsidTr="00DC11F9">
        <w:trPr>
          <w:jc w:val="center"/>
        </w:trPr>
        <w:tc>
          <w:tcPr>
            <w:tcW w:w="417" w:type="pct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7EABF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599F1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Wang et al. 2017 [27]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FBCCA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A9688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 with depression: 46</w:t>
            </w:r>
          </w:p>
          <w:p w14:paraId="025DB0B5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 without depression: 5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0C64D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H-Y scale</w:t>
            </w:r>
          </w:p>
        </w:tc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45ACE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There was no significant correlation between BDNF serum levels and H-Y scale.</w:t>
            </w:r>
          </w:p>
        </w:tc>
      </w:tr>
      <w:tr w:rsidR="00574C89" w:rsidRPr="00574C89" w14:paraId="6141CF5E" w14:textId="77777777" w:rsidTr="00DC11F9">
        <w:trPr>
          <w:jc w:val="center"/>
        </w:trPr>
        <w:tc>
          <w:tcPr>
            <w:tcW w:w="41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3745E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6" w:space="0" w:color="050505"/>
              <w:bottom w:val="single" w:sz="6" w:space="0" w:color="050505"/>
              <w:right w:val="single" w:sz="6" w:space="0" w:color="050505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3E96E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Wang et al. 2016 [8]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6" w:space="0" w:color="050505"/>
              <w:bottom w:val="single" w:sz="6" w:space="0" w:color="050505"/>
              <w:right w:val="single" w:sz="6" w:space="0" w:color="050505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EEC0B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6" w:space="0" w:color="050505"/>
              <w:bottom w:val="single" w:sz="6" w:space="0" w:color="050505"/>
              <w:right w:val="single" w:sz="6" w:space="0" w:color="050505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2159F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: 97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45460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H-Y scale</w:t>
            </w:r>
          </w:p>
        </w:tc>
        <w:tc>
          <w:tcPr>
            <w:tcW w:w="2039" w:type="pct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591AA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There was no significant correlation between BDNF serum levels and H-Y scale.</w:t>
            </w:r>
          </w:p>
        </w:tc>
      </w:tr>
      <w:tr w:rsidR="00574C89" w:rsidRPr="00574C89" w14:paraId="4DF2FFA4" w14:textId="77777777" w:rsidTr="00DC11F9">
        <w:trPr>
          <w:jc w:val="center"/>
        </w:trPr>
        <w:tc>
          <w:tcPr>
            <w:tcW w:w="41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D3FB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93" w:type="pct"/>
            <w:tcBorders>
              <w:top w:val="single" w:sz="6" w:space="0" w:color="050505"/>
              <w:left w:val="single" w:sz="6" w:space="0" w:color="050505"/>
              <w:bottom w:val="single" w:sz="6" w:space="0" w:color="050505"/>
              <w:right w:val="single" w:sz="6" w:space="0" w:color="050505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27406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Ventriglia et al. 2013 [28]</w:t>
            </w:r>
          </w:p>
        </w:tc>
        <w:tc>
          <w:tcPr>
            <w:tcW w:w="665" w:type="pct"/>
            <w:tcBorders>
              <w:top w:val="single" w:sz="6" w:space="0" w:color="050505"/>
              <w:left w:val="single" w:sz="6" w:space="0" w:color="050505"/>
              <w:bottom w:val="single" w:sz="6" w:space="0" w:color="050505"/>
              <w:right w:val="single" w:sz="6" w:space="0" w:color="050505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9DF86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7" w:type="pct"/>
            <w:tcBorders>
              <w:top w:val="single" w:sz="6" w:space="0" w:color="050505"/>
              <w:left w:val="single" w:sz="6" w:space="0" w:color="050505"/>
              <w:bottom w:val="single" w:sz="6" w:space="0" w:color="050505"/>
              <w:right w:val="single" w:sz="6" w:space="0" w:color="050505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0ED40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: 30</w:t>
            </w:r>
          </w:p>
        </w:tc>
        <w:tc>
          <w:tcPr>
            <w:tcW w:w="55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A745D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H-Y scale</w:t>
            </w:r>
          </w:p>
        </w:tc>
        <w:tc>
          <w:tcPr>
            <w:tcW w:w="203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ECB8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There was no correlation between BDNF level and severity of symptoms measured on the H-Y scale (p=0.45).</w:t>
            </w:r>
          </w:p>
        </w:tc>
      </w:tr>
      <w:tr w:rsidR="00574C89" w:rsidRPr="00574C89" w14:paraId="0A332FD3" w14:textId="77777777" w:rsidTr="00DC11F9">
        <w:trPr>
          <w:jc w:val="center"/>
        </w:trPr>
        <w:tc>
          <w:tcPr>
            <w:tcW w:w="41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60B3E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593" w:type="pct"/>
            <w:tcBorders>
              <w:top w:val="single" w:sz="6" w:space="0" w:color="050505"/>
              <w:left w:val="single" w:sz="6" w:space="0" w:color="050505"/>
              <w:bottom w:val="single" w:sz="6" w:space="0" w:color="050505"/>
              <w:right w:val="single" w:sz="6" w:space="0" w:color="050505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A5377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Scalzo et al. 2010 [6]</w:t>
            </w:r>
          </w:p>
        </w:tc>
        <w:tc>
          <w:tcPr>
            <w:tcW w:w="665" w:type="pct"/>
            <w:tcBorders>
              <w:top w:val="single" w:sz="6" w:space="0" w:color="050505"/>
              <w:left w:val="single" w:sz="6" w:space="0" w:color="050505"/>
              <w:bottom w:val="single" w:sz="6" w:space="0" w:color="050505"/>
              <w:right w:val="single" w:sz="6" w:space="0" w:color="050505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0E581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7" w:type="pct"/>
            <w:tcBorders>
              <w:top w:val="single" w:sz="6" w:space="0" w:color="050505"/>
              <w:left w:val="single" w:sz="6" w:space="0" w:color="050505"/>
              <w:bottom w:val="single" w:sz="6" w:space="0" w:color="050505"/>
              <w:right w:val="single" w:sz="6" w:space="0" w:color="050505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16792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D: 47</w:t>
            </w:r>
          </w:p>
        </w:tc>
        <w:tc>
          <w:tcPr>
            <w:tcW w:w="55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F207B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18"/>
                <w:szCs w:val="18"/>
              </w:rPr>
              <w:t>UPDRS I-III and total score, H-Y scale, BBS, TUG, 6MWT, CGS</w:t>
            </w:r>
          </w:p>
        </w:tc>
        <w:tc>
          <w:tcPr>
            <w:tcW w:w="203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E03BA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DNF correlated with: </w:t>
            </w:r>
          </w:p>
          <w:p w14:paraId="13A19F69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-motor impairment assessed in UPDRS part II-III (r=0.458, p&lt;0.001 and r=0.439, p=0.002) and severity symptoms measured in H-Y (r=0.355, p=0.014)</w:t>
            </w:r>
          </w:p>
          <w:p w14:paraId="3A6D3265" w14:textId="77777777" w:rsidR="00D916FC" w:rsidRPr="00574C89" w:rsidRDefault="00D916F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gramStart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  <w:proofErr w:type="gramEnd"/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lance on the BBS (r= -0.379, p=0.009), as well as with more time spent at the TUG (r= 0.430, p=0.003), reduced gait speed in CGS(</w:t>
            </w: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r= -0.450, </w:t>
            </w:r>
            <w:r w:rsidRPr="00574C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=0.001), and shorter distance covered in the 6MWT (r= -0.488, p=0.001).</w:t>
            </w:r>
          </w:p>
        </w:tc>
      </w:tr>
    </w:tbl>
    <w:p w14:paraId="68BE710A" w14:textId="77777777" w:rsidR="00D916FC" w:rsidRPr="00574C89" w:rsidRDefault="00D916FC" w:rsidP="00D916FC">
      <w:pPr>
        <w:rPr>
          <w:rFonts w:ascii="Times New Roman" w:eastAsia="Times New Roman" w:hAnsi="Times New Roman" w:cs="Times New Roman"/>
        </w:rPr>
      </w:pPr>
      <w:r w:rsidRPr="00574C89">
        <w:rPr>
          <w:rFonts w:ascii="Times New Roman" w:eastAsia="Times New Roman" w:hAnsi="Times New Roman" w:cs="Times New Roman"/>
          <w:b/>
        </w:rPr>
        <w:t xml:space="preserve">Abbreviations: </w:t>
      </w:r>
      <w:r w:rsidRPr="00574C89">
        <w:rPr>
          <w:rFonts w:ascii="Times New Roman" w:eastAsia="Times New Roman" w:hAnsi="Times New Roman" w:cs="Times New Roman"/>
        </w:rPr>
        <w:t>PD – Parkinson’s disease, PD-MCI – Parkinson’s disease mild cognitive impairment, RLS – Restless legs syndrome, BDNF – Brain-derived neurotrophic factor, GDNF – Glial-derived neurotrophic factor, UPDRS – Unified Parkinson’s Disease Rating Scale, MDS-UPDRS – Movement Disorder Society-sponsored revision of the Unified Parkinson’s Disease Rating Scale, H–Y scale – Hoehn and Yahr scale, BBS – Berg Balance Scale, TUG – Timed Up and Go test, 6MWT – 6-Minute Walk Test, CGS – Comfortable Gait Speed</w:t>
      </w:r>
    </w:p>
    <w:bookmarkEnd w:id="0"/>
    <w:p w14:paraId="19C6F44E" w14:textId="77777777" w:rsidR="00DF4A5A" w:rsidRPr="00574C89" w:rsidRDefault="00DF4A5A" w:rsidP="00D916FC"/>
    <w:sectPr w:rsidR="00DF4A5A" w:rsidRPr="00574C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A5A"/>
    <w:rsid w:val="00574C89"/>
    <w:rsid w:val="00A960BF"/>
    <w:rsid w:val="00BD62A8"/>
    <w:rsid w:val="00C810A8"/>
    <w:rsid w:val="00D916FC"/>
    <w:rsid w:val="00DF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9DEE"/>
  <w15:chartTrackingRefBased/>
  <w15:docId w15:val="{3034BBBA-2FA8-467D-B3CA-6B53304F6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6FC"/>
  </w:style>
  <w:style w:type="paragraph" w:styleId="Heading1">
    <w:name w:val="heading 1"/>
    <w:basedOn w:val="Normal"/>
    <w:next w:val="Normal"/>
    <w:link w:val="Heading1Char"/>
    <w:uiPriority w:val="9"/>
    <w:qFormat/>
    <w:rsid w:val="00DF4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A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3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ęgrzynek</dc:creator>
  <cp:keywords/>
  <dc:description/>
  <cp:lastModifiedBy>Parcon, Jennyca</cp:lastModifiedBy>
  <cp:revision>4</cp:revision>
  <dcterms:created xsi:type="dcterms:W3CDTF">2025-12-04T22:22:00Z</dcterms:created>
  <dcterms:modified xsi:type="dcterms:W3CDTF">2026-01-14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406ab0-ca28-469a-bb80-8870e4cadeba</vt:lpwstr>
  </property>
</Properties>
</file>